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F97" w:rsidRDefault="00CD3E1B" w:rsidP="00104F97">
      <w:pPr>
        <w:pStyle w:val="Heading2"/>
      </w:pPr>
      <w:r>
        <w:t>Additional file 1</w:t>
      </w:r>
      <w:bookmarkStart w:id="0" w:name="_GoBack"/>
      <w:bookmarkEnd w:id="0"/>
    </w:p>
    <w:p w:rsidR="00104F97" w:rsidRPr="007B0B7C" w:rsidRDefault="00104F97" w:rsidP="00104F97">
      <w:pPr>
        <w:rPr>
          <w:lang w:eastAsia="en-GB"/>
        </w:rPr>
      </w:pPr>
      <w:r>
        <w:rPr>
          <w:lang w:eastAsia="en-GB"/>
        </w:rPr>
        <w:t>Table S1 to S4 describe the regression analysis of disease phenotype with carotid-MRI measures in Rheumatoid Arthritis (RA).</w:t>
      </w:r>
    </w:p>
    <w:p w:rsidR="00104F97" w:rsidRDefault="00104F97" w:rsidP="00104F97">
      <w:pPr>
        <w:pStyle w:val="Caption"/>
        <w:jc w:val="left"/>
      </w:pPr>
      <w:r>
        <w:t>Table S1: Regression analysis of variables associated with mean carotid wall thickness in patients with RA.</w:t>
      </w:r>
    </w:p>
    <w:tbl>
      <w:tblPr>
        <w:tblStyle w:val="TableGrid"/>
        <w:tblW w:w="13440" w:type="dxa"/>
        <w:tblLayout w:type="fixed"/>
        <w:tblLook w:val="04A0" w:firstRow="1" w:lastRow="0" w:firstColumn="1" w:lastColumn="0" w:noHBand="0" w:noVBand="1"/>
      </w:tblPr>
      <w:tblGrid>
        <w:gridCol w:w="3370"/>
        <w:gridCol w:w="1418"/>
        <w:gridCol w:w="3262"/>
        <w:gridCol w:w="1277"/>
        <w:gridCol w:w="2411"/>
        <w:gridCol w:w="1702"/>
      </w:tblGrid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0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Mean wall thickness (mm)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</w:p>
        </w:tc>
        <w:tc>
          <w:tcPr>
            <w:tcW w:w="5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Univariable</w:t>
            </w:r>
            <w:proofErr w:type="spellEnd"/>
            <w:r>
              <w:rPr>
                <w:b/>
              </w:rPr>
              <w:t xml:space="preserve"> analysis</w:t>
            </w:r>
          </w:p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(n =64, unless otherwise stated)</w:t>
            </w:r>
          </w:p>
        </w:tc>
        <w:tc>
          <w:tcPr>
            <w:tcW w:w="4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Multivariable analysis</w:t>
            </w:r>
          </w:p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=0.031, n=64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Correlation coefficient 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B (95% CI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 w:rsidRPr="00FF78BA"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B (95% CI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 w:rsidRPr="00FF78BA"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Age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16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0 (-0.001, 0.0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209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 xml:space="preserve">0.002 (-0.001, 0.005)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235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Male gender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9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2 (-0.05, 0.09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491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 xml:space="preserve">0.02 (-0.05, 0.09)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568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Systolic blood press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3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0 (-0.002, 0.00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795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rPr>
          <w:trHeight w:val="67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Ever smok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0.2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5 (-0.01, 0.1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99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Body mass ind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2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1 (-0.01, 0.0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328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Waist/hip circum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1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17 (-0.22, 0.56) (n=62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393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TC/HDL-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1 (-0.04, 0.02) (n=6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422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OMA-I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4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1 (-0.02, 0.01) (n=60)^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303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NT-</w:t>
            </w:r>
            <w:proofErr w:type="spellStart"/>
            <w:r>
              <w:t>proBN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0.00 (-0.001, 0.001)</w:t>
            </w:r>
            <w:r>
              <w:t xml:space="preserve"> (n=60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961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RA disease dur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8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01 (-0.002, 0.004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528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3 variable DAS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BC2641" w:rsidP="00662A40">
            <w:pPr>
              <w:spacing w:after="0"/>
              <w:jc w:val="left"/>
            </w:pPr>
            <w:r>
              <w:t>-0.09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BC2641" w:rsidP="00662A40">
            <w:pPr>
              <w:spacing w:after="0"/>
              <w:jc w:val="left"/>
            </w:pPr>
            <w:r>
              <w:t>-0.008</w:t>
            </w:r>
            <w:r w:rsidR="00A44B3C">
              <w:t xml:space="preserve"> (-0.03, 0.02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A44B3C">
            <w:pPr>
              <w:spacing w:after="0"/>
              <w:jc w:val="left"/>
            </w:pPr>
            <w:r>
              <w:t>0.</w:t>
            </w:r>
            <w:r w:rsidR="00BC2641">
              <w:t>488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lastRenderedPageBreak/>
              <w:t>ACP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2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1 (-0.07, 0.09) (n=63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868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AQ-D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2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04 (-0.05, 0.04) (n=60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859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istory of joint surg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8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5 (-0.12, 0.02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150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Current use of biological DMAR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3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1 (-0.06, 0.08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798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</w:tbl>
    <w:p w:rsidR="00104F97" w:rsidRDefault="00104F97" w:rsidP="00104F97">
      <w:pPr>
        <w:spacing w:after="0" w:line="240" w:lineRule="auto"/>
      </w:pPr>
      <w:r>
        <w:t>ACPA, anti-</w:t>
      </w:r>
      <w:proofErr w:type="spellStart"/>
      <w:r>
        <w:t>citrullinated</w:t>
      </w:r>
      <w:proofErr w:type="spellEnd"/>
      <w:r>
        <w:t xml:space="preserve"> peptide antibody; CI, confidence intervals; CRP, C-reactive protein; DAS28CRP, 28 joint disease activity score; DMARD, disease modifying anti-rheumatic drug; HAQ-DI, health assessment questionnaire-disability index; HOMA-IR, homeostasis model of assessment of insulin resistance; MWT, mean wall thickness; NT-</w:t>
      </w:r>
      <w:proofErr w:type="spellStart"/>
      <w:r>
        <w:t>proBNP</w:t>
      </w:r>
      <w:proofErr w:type="spellEnd"/>
      <w:r>
        <w:t>, N-terminal pro-brain natriuretic peptide; TC/HDL-C, total cholesterol/high-density lipoprotein cholesterol ratio</w:t>
      </w:r>
    </w:p>
    <w:p w:rsidR="00104F97" w:rsidRDefault="00BC2641" w:rsidP="00104F97">
      <w:pPr>
        <w:spacing w:after="0" w:line="240" w:lineRule="auto"/>
      </w:pPr>
      <w:r>
        <w:t>*</w:t>
      </w:r>
      <w:r w:rsidR="00104F97">
        <w:t>variable entered into linear regression model as associated with MWT in the literature</w:t>
      </w:r>
    </w:p>
    <w:p w:rsidR="00104F97" w:rsidRDefault="00104F97" w:rsidP="00104F97">
      <w:pPr>
        <w:spacing w:after="0" w:line="240" w:lineRule="auto"/>
      </w:pPr>
      <w:r w:rsidRPr="0020629C">
        <w:t>^Excluding high outlier: Correlation coefficient -0.169 B (95% CI) -0.024 (-0.062, 0.013) p=0.200</w:t>
      </w:r>
    </w:p>
    <w:p w:rsidR="00104F97" w:rsidRDefault="00104F97" w:rsidP="00104F97">
      <w:pPr>
        <w:spacing w:after="160" w:line="259" w:lineRule="auto"/>
        <w:jc w:val="left"/>
        <w:rPr>
          <w:rFonts w:eastAsia="Times New Roman" w:cs="Arial"/>
          <w:b/>
          <w:bCs/>
          <w:szCs w:val="24"/>
          <w:lang w:eastAsia="en-GB"/>
        </w:rPr>
      </w:pPr>
      <w:r>
        <w:br w:type="page"/>
      </w:r>
    </w:p>
    <w:p w:rsidR="00104F97" w:rsidRDefault="00104F97" w:rsidP="00104F97">
      <w:pPr>
        <w:pStyle w:val="Caption"/>
        <w:jc w:val="left"/>
      </w:pPr>
      <w:r>
        <w:lastRenderedPageBreak/>
        <w:t>Table S2: Regression analysis of variables associated with maximum carotid wall thickness in patients with RA.</w:t>
      </w:r>
    </w:p>
    <w:tbl>
      <w:tblPr>
        <w:tblStyle w:val="TableGrid"/>
        <w:tblW w:w="13440" w:type="dxa"/>
        <w:tblLayout w:type="fixed"/>
        <w:tblLook w:val="04A0" w:firstRow="1" w:lastRow="0" w:firstColumn="1" w:lastColumn="0" w:noHBand="0" w:noVBand="1"/>
      </w:tblPr>
      <w:tblGrid>
        <w:gridCol w:w="3370"/>
        <w:gridCol w:w="1418"/>
        <w:gridCol w:w="3262"/>
        <w:gridCol w:w="1277"/>
        <w:gridCol w:w="2411"/>
        <w:gridCol w:w="1702"/>
      </w:tblGrid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0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Maximum wall thickness (mm)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</w:p>
        </w:tc>
        <w:tc>
          <w:tcPr>
            <w:tcW w:w="5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Univariable</w:t>
            </w:r>
            <w:proofErr w:type="spellEnd"/>
            <w:r>
              <w:rPr>
                <w:b/>
              </w:rPr>
              <w:t xml:space="preserve"> analysis</w:t>
            </w:r>
          </w:p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(n =64, unless otherwise stated)</w:t>
            </w:r>
          </w:p>
        </w:tc>
        <w:tc>
          <w:tcPr>
            <w:tcW w:w="4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Multivariable analysis**</w:t>
            </w:r>
          </w:p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=0.001, n=64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Correlation coefficient 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B (95% CI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 w:rsidRPr="00FF78BA"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B (95% CI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 w:rsidRPr="00FF78BA"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Age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4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783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 xml:space="preserve">0.001 (-0.009, 0.012)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820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Male gender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1 (-0.18, 0.19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947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 xml:space="preserve">0.004 (-0.193, 0.200)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971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Systolic blood press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rPr>
                <w:bCs/>
              </w:rPr>
              <w:t>-0.12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02 (-0.006, 0.002)**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0.346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rPr>
          <w:trHeight w:val="67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Ever smok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0.25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16 (0.001, 0.33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0.049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Body mass ind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25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2 (-0.05, -0.003)**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0.026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Waist/hip circum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rPr>
                <w:bCs/>
              </w:rPr>
              <w:t>0.03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12 (-0.92, 1.16) (n=62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0.815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TC/HDL-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3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4 (-0.02, 0.04)** (n=6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289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OMA-I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3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2 (-0.03, -0.004)** (n=60)^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Pr="005A6D44" w:rsidRDefault="00104F97" w:rsidP="00662A40">
            <w:pPr>
              <w:spacing w:after="0"/>
              <w:jc w:val="left"/>
            </w:pPr>
            <w:r w:rsidRPr="005A6D44">
              <w:t>0.316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NT-</w:t>
            </w:r>
            <w:proofErr w:type="spellStart"/>
            <w:r>
              <w:t>proBN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-0.07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-0.0005 (-0.002, 0.001) (n=60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574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RA disease dur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6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02 (-0.006, 0.010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616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3 variable DAS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BC2641" w:rsidP="00662A40">
            <w:pPr>
              <w:spacing w:after="0"/>
              <w:jc w:val="left"/>
            </w:pPr>
            <w:r>
              <w:t>0.007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BC2641" w:rsidP="00662A40">
            <w:pPr>
              <w:spacing w:after="0"/>
              <w:jc w:val="left"/>
            </w:pPr>
            <w:r>
              <w:t>0.002 (-0.061, 0.065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BC2641">
            <w:pPr>
              <w:spacing w:after="0"/>
              <w:jc w:val="left"/>
            </w:pPr>
            <w:r>
              <w:t>0.9</w:t>
            </w:r>
            <w:r w:rsidR="00BC2641">
              <w:t>59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ACP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1 (-0.20, 0.21) (n=63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951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AQ-D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2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1 (-0.10, 0.12) (n=60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893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istory of joint surg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9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3 (-0.31, 0.05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141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Current use of biological DMAR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8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5 (-0.23, 0.12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547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</w:tbl>
    <w:p w:rsidR="00104F97" w:rsidRDefault="00104F97" w:rsidP="00104F97">
      <w:pPr>
        <w:spacing w:after="0" w:line="240" w:lineRule="auto"/>
      </w:pPr>
      <w:r>
        <w:lastRenderedPageBreak/>
        <w:t>ACPA, anti-</w:t>
      </w:r>
      <w:proofErr w:type="spellStart"/>
      <w:r>
        <w:t>citrullinated</w:t>
      </w:r>
      <w:proofErr w:type="spellEnd"/>
      <w:r>
        <w:t xml:space="preserve"> peptide antibody; CI, confidence intervals; CRP, C-reactive protein; DAS28CRP, 28 joint disease activity score; DMARD, disease modifying anti-rheumatic drug; HAQ-DI, health assessment questionnaire-disability index; HOMA-IR, homeostasis model of assessment of insulin resistance; MWT, mean wall thickness; NT-</w:t>
      </w:r>
      <w:proofErr w:type="spellStart"/>
      <w:r>
        <w:t>proBNP</w:t>
      </w:r>
      <w:proofErr w:type="spellEnd"/>
      <w:r>
        <w:t>, N-terminal pro-brain natriuretic peptide; TC/HDL-C, total cholesterol/high-density lipoprotein cholesterol ratio</w:t>
      </w:r>
    </w:p>
    <w:p w:rsidR="00104F97" w:rsidRDefault="00104F97" w:rsidP="00104F97">
      <w:pPr>
        <w:spacing w:after="0" w:line="240" w:lineRule="auto"/>
      </w:pPr>
      <w:r>
        <w:t>*variable entered into linear regression model as associated with maximum wall thickness in the literature</w:t>
      </w:r>
    </w:p>
    <w:p w:rsidR="00104F97" w:rsidRDefault="00104F97" w:rsidP="00104F97">
      <w:pPr>
        <w:spacing w:after="0" w:line="240" w:lineRule="auto"/>
      </w:pPr>
      <w:r>
        <w:t>**</w:t>
      </w:r>
      <w:r>
        <w:rPr>
          <w:color w:val="FF0000"/>
        </w:rPr>
        <w:t xml:space="preserve"> </w:t>
      </w:r>
      <w:proofErr w:type="spellStart"/>
      <w:proofErr w:type="gramStart"/>
      <w:r>
        <w:t>heteroskedasticity</w:t>
      </w:r>
      <w:proofErr w:type="spellEnd"/>
      <w:proofErr w:type="gramEnd"/>
      <w:r>
        <w:t xml:space="preserve"> of residuals therefore robust standard errors employed to compensate</w:t>
      </w:r>
    </w:p>
    <w:p w:rsidR="00104F97" w:rsidRPr="0020629C" w:rsidRDefault="00104F97" w:rsidP="00104F97">
      <w:pPr>
        <w:spacing w:after="0" w:line="240" w:lineRule="auto"/>
      </w:pPr>
      <w:r w:rsidRPr="0020629C">
        <w:t>^Excluding high outlier</w:t>
      </w:r>
      <w:r>
        <w:t>: Correlation coefficient -0.12</w:t>
      </w:r>
      <w:r w:rsidRPr="0020629C">
        <w:t xml:space="preserve"> B (95% CI) </w:t>
      </w:r>
      <w:r>
        <w:t>-0.05 (-0.12, 0.03) p=0.217</w:t>
      </w:r>
    </w:p>
    <w:p w:rsidR="00104F97" w:rsidRDefault="00104F97" w:rsidP="00104F97">
      <w:pPr>
        <w:spacing w:after="0" w:line="240" w:lineRule="auto"/>
      </w:pPr>
      <w:r>
        <w:br w:type="page"/>
      </w:r>
    </w:p>
    <w:p w:rsidR="00104F97" w:rsidRPr="00A817AC" w:rsidRDefault="00104F97" w:rsidP="00104F97">
      <w:pPr>
        <w:rPr>
          <w:b/>
        </w:rPr>
      </w:pPr>
      <w:r w:rsidRPr="00A817AC">
        <w:rPr>
          <w:b/>
        </w:rPr>
        <w:lastRenderedPageBreak/>
        <w:t xml:space="preserve">Table </w:t>
      </w:r>
      <w:r>
        <w:rPr>
          <w:b/>
        </w:rPr>
        <w:t>S3</w:t>
      </w:r>
      <w:r w:rsidRPr="00A817AC">
        <w:rPr>
          <w:b/>
        </w:rPr>
        <w:t xml:space="preserve">: </w:t>
      </w:r>
      <w:r>
        <w:rPr>
          <w:b/>
        </w:rPr>
        <w:t>Regression</w:t>
      </w:r>
      <w:r w:rsidRPr="00A817AC">
        <w:rPr>
          <w:b/>
        </w:rPr>
        <w:t xml:space="preserve"> analysis of var</w:t>
      </w:r>
      <w:r>
        <w:rPr>
          <w:b/>
        </w:rPr>
        <w:t>iables associated with carotid luminal</w:t>
      </w:r>
      <w:r w:rsidRPr="00A817AC">
        <w:rPr>
          <w:b/>
        </w:rPr>
        <w:t xml:space="preserve"> volume in patients with RA.</w:t>
      </w:r>
    </w:p>
    <w:tbl>
      <w:tblPr>
        <w:tblStyle w:val="TableGrid"/>
        <w:tblW w:w="13440" w:type="dxa"/>
        <w:tblLayout w:type="fixed"/>
        <w:tblLook w:val="04A0" w:firstRow="1" w:lastRow="0" w:firstColumn="1" w:lastColumn="0" w:noHBand="0" w:noVBand="1"/>
      </w:tblPr>
      <w:tblGrid>
        <w:gridCol w:w="3370"/>
        <w:gridCol w:w="1418"/>
        <w:gridCol w:w="3262"/>
        <w:gridCol w:w="1277"/>
        <w:gridCol w:w="2411"/>
        <w:gridCol w:w="1702"/>
      </w:tblGrid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0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Carotid luminal volume (</w:t>
            </w:r>
            <w:proofErr w:type="spellStart"/>
            <w:r>
              <w:rPr>
                <w:b/>
              </w:rPr>
              <w:t>ul</w:t>
            </w:r>
            <w:proofErr w:type="spellEnd"/>
            <w:r>
              <w:rPr>
                <w:b/>
              </w:rPr>
              <w:t>)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</w:p>
        </w:tc>
        <w:tc>
          <w:tcPr>
            <w:tcW w:w="5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Univariable</w:t>
            </w:r>
            <w:proofErr w:type="spellEnd"/>
            <w:r>
              <w:rPr>
                <w:b/>
              </w:rPr>
              <w:t xml:space="preserve"> analysis</w:t>
            </w:r>
          </w:p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(n =60, unless otherwise stated)</w:t>
            </w:r>
          </w:p>
        </w:tc>
        <w:tc>
          <w:tcPr>
            <w:tcW w:w="4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Multivariable analysis**</w:t>
            </w:r>
          </w:p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=0.257, n=55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Correlation coefficient 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B (95% CI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 w:rsidRPr="00FF78BA">
              <w:rPr>
                <w:b/>
                <w:i/>
              </w:rPr>
              <w:t xml:space="preserve">P </w:t>
            </w:r>
            <w:r>
              <w:rPr>
                <w:b/>
              </w:rPr>
              <w:t xml:space="preserve">value 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B (95% CI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 w:rsidRPr="00FF78BA"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Age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Pr="00FD4BC5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0.37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4.43 (1.47, 7.39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3.69 (0.55, 6.83)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0.022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Male gender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  <w:r>
              <w:t>0.25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62.98 (-0.04, 125.99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50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 xml:space="preserve">28.19 (-33.97, 90.20)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367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Systolic blood press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</w:pPr>
            <w:r>
              <w:t>0.23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1.29 (-1.15, 2.78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78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rPr>
          <w:trHeight w:val="67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Ever smok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Pr="00B83639" w:rsidRDefault="00104F97" w:rsidP="00662A40">
            <w:pPr>
              <w:spacing w:after="0"/>
            </w:pPr>
            <w:r>
              <w:t>0.2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Pr="00B83639" w:rsidRDefault="00104F97" w:rsidP="00662A40">
            <w:pPr>
              <w:spacing w:after="0"/>
              <w:jc w:val="left"/>
            </w:pPr>
            <w:r>
              <w:t>48.65 (-11.16, 108.46</w:t>
            </w:r>
            <w:r w:rsidRPr="00B83639"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Pr="00B83639" w:rsidRDefault="00104F97" w:rsidP="00662A40">
            <w:pPr>
              <w:spacing w:after="0"/>
              <w:jc w:val="left"/>
              <w:rPr>
                <w:bCs/>
              </w:rPr>
            </w:pPr>
            <w:r w:rsidRPr="00B83639">
              <w:rPr>
                <w:bCs/>
              </w:rPr>
              <w:t>0.109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Body mass ind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  <w:r>
              <w:t>-0.00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4 (-9.08, 9.00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993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Waist/hip circum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</w:pPr>
            <w:r>
              <w:t>0.13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181.91 (-193.44, 557.25 (n=58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336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TC/HDL-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  <w:r>
              <w:t>-0.0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1.21 (-31.37, 28.96) (n=57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936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OMA-I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Pr="008D011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0.30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Pr="008D011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14.92 (2.08, 27.77</w:t>
            </w:r>
            <w:r w:rsidRPr="008D0117">
              <w:rPr>
                <w:b/>
              </w:rPr>
              <w:t>) (n=56)</w:t>
            </w:r>
            <w:r>
              <w:rPr>
                <w:b/>
              </w:rPr>
              <w:t>^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Pr="008D0117" w:rsidRDefault="00104F97" w:rsidP="00662A40">
            <w:pPr>
              <w:spacing w:after="0"/>
              <w:jc w:val="left"/>
              <w:rPr>
                <w:b/>
              </w:rPr>
            </w:pPr>
            <w:r w:rsidRPr="008D0117">
              <w:rPr>
                <w:b/>
              </w:rPr>
              <w:t>0.024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NT-</w:t>
            </w:r>
            <w:proofErr w:type="spellStart"/>
            <w:r>
              <w:t>proBN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-0.1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-0.27 (-0.90, 0.37)</w:t>
            </w:r>
            <w:r>
              <w:t xml:space="preserve"> (n=56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407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RA disease dur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0.34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3.91 (1.10, 6.72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Pr="006B2D78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3.88 (0.80, 6.97</w:t>
            </w:r>
            <w:r w:rsidRPr="006B2D78">
              <w:rPr>
                <w:b/>
              </w:rPr>
              <w:t>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Pr="006B2D78" w:rsidRDefault="00104F97" w:rsidP="00662A40">
            <w:pPr>
              <w:spacing w:after="0"/>
              <w:jc w:val="left"/>
              <w:rPr>
                <w:b/>
              </w:rPr>
            </w:pPr>
            <w:r w:rsidRPr="006B2D78">
              <w:rPr>
                <w:b/>
              </w:rPr>
              <w:t>0.015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3 variable DAS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BC2641" w:rsidP="00662A40">
            <w:pPr>
              <w:spacing w:after="0"/>
              <w:jc w:val="left"/>
            </w:pPr>
            <w:r>
              <w:t>0.092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BC2641" w:rsidP="00BC2641">
            <w:pPr>
              <w:spacing w:after="0"/>
              <w:jc w:val="left"/>
            </w:pPr>
            <w:r>
              <w:t>8.42 (-15.46, 21.30</w:t>
            </w:r>
            <w:r w:rsidR="00104F97"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BC2641">
            <w:pPr>
              <w:spacing w:after="0"/>
              <w:jc w:val="left"/>
            </w:pPr>
            <w:r>
              <w:t>0.</w:t>
            </w:r>
            <w:r w:rsidR="00BC2641">
              <w:t>483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ACP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  <w:r>
              <w:t>0.06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15.93 (-60.57, 92.43) (n=59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678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AQ-D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  <w:r>
              <w:t>0.14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21.34 (-18.59, 60.96) (n=57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285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istory of joint surg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</w:pPr>
            <w:r>
              <w:t>0.16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41.001 (-24.25, 106.25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213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Current use of biological DMAR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</w:pPr>
            <w:r>
              <w:t>-0.08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20.88 (-85.80, 44.04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522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</w:tr>
    </w:tbl>
    <w:p w:rsidR="00104F97" w:rsidRDefault="00104F97" w:rsidP="00104F97">
      <w:pPr>
        <w:spacing w:after="0" w:line="240" w:lineRule="auto"/>
      </w:pPr>
      <w:r>
        <w:lastRenderedPageBreak/>
        <w:t>ACPA, anti-</w:t>
      </w:r>
      <w:proofErr w:type="spellStart"/>
      <w:r>
        <w:t>citrullinated</w:t>
      </w:r>
      <w:proofErr w:type="spellEnd"/>
      <w:r>
        <w:t xml:space="preserve"> peptide antibody; CI, confidence intervals; CRP, C-reactive protein; DAS28CRP, 28 joint disease activity score; DMARD, disease modifying anti-rheumatic drug; HAQ-DI, health assessment questionnaire-disability index; HOMA-IR, homeostasis model of assessment of insulin resistance; MWT, mean wall thickness; NT-</w:t>
      </w:r>
      <w:proofErr w:type="spellStart"/>
      <w:r>
        <w:t>proBNP</w:t>
      </w:r>
      <w:proofErr w:type="spellEnd"/>
      <w:r>
        <w:t>, N-terminal pro-brain natriuretic peptide; TC/HDL-C, total cholesterol/high-density lipoprotein cholesterol ratio</w:t>
      </w:r>
    </w:p>
    <w:p w:rsidR="00104F97" w:rsidRDefault="00BC2641" w:rsidP="00104F97">
      <w:pPr>
        <w:spacing w:after="0" w:line="240" w:lineRule="auto"/>
      </w:pPr>
      <w:r>
        <w:t>*</w:t>
      </w:r>
      <w:r w:rsidR="00104F97">
        <w:t>variable entered into linear regression model as associated with carotid wall volume in the literature</w:t>
      </w:r>
    </w:p>
    <w:p w:rsidR="00104F97" w:rsidRDefault="00104F97" w:rsidP="00104F97">
      <w:r>
        <w:t>^</w:t>
      </w:r>
      <w:r w:rsidRPr="009837A6">
        <w:t xml:space="preserve">Excluding high outlier: Correlation coefficient </w:t>
      </w:r>
      <w:r>
        <w:t>0.08 B 11.11 (95% CI -25.03, 47.24</w:t>
      </w:r>
      <w:r w:rsidRPr="009837A6">
        <w:t>) p</w:t>
      </w:r>
      <w:r>
        <w:t>=0.540</w:t>
      </w:r>
    </w:p>
    <w:p w:rsidR="00104F97" w:rsidRDefault="00104F97" w:rsidP="00104F97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104F97" w:rsidRPr="00A817AC" w:rsidRDefault="00104F97" w:rsidP="00104F97">
      <w:pPr>
        <w:rPr>
          <w:b/>
        </w:rPr>
      </w:pPr>
      <w:r>
        <w:rPr>
          <w:b/>
        </w:rPr>
        <w:lastRenderedPageBreak/>
        <w:t>Table S4</w:t>
      </w:r>
      <w:r w:rsidRPr="00A817AC">
        <w:rPr>
          <w:b/>
        </w:rPr>
        <w:t xml:space="preserve">: </w:t>
      </w:r>
      <w:r>
        <w:rPr>
          <w:b/>
        </w:rPr>
        <w:t>Regression</w:t>
      </w:r>
      <w:r w:rsidRPr="00A817AC">
        <w:rPr>
          <w:b/>
        </w:rPr>
        <w:t xml:space="preserve"> analysis of variables associated with carotid wall volume index in patients with RA.</w:t>
      </w:r>
    </w:p>
    <w:tbl>
      <w:tblPr>
        <w:tblStyle w:val="TableGrid"/>
        <w:tblW w:w="13440" w:type="dxa"/>
        <w:tblLayout w:type="fixed"/>
        <w:tblLook w:val="04A0" w:firstRow="1" w:lastRow="0" w:firstColumn="1" w:lastColumn="0" w:noHBand="0" w:noVBand="1"/>
      </w:tblPr>
      <w:tblGrid>
        <w:gridCol w:w="3370"/>
        <w:gridCol w:w="1418"/>
        <w:gridCol w:w="3262"/>
        <w:gridCol w:w="1277"/>
        <w:gridCol w:w="2411"/>
        <w:gridCol w:w="1702"/>
      </w:tblGrid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0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Carotid wall volume index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</w:p>
        </w:tc>
        <w:tc>
          <w:tcPr>
            <w:tcW w:w="5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Univariable</w:t>
            </w:r>
            <w:proofErr w:type="spellEnd"/>
            <w:r>
              <w:rPr>
                <w:b/>
              </w:rPr>
              <w:t xml:space="preserve"> analysis</w:t>
            </w:r>
          </w:p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(n=60, unless otherwise stated)</w:t>
            </w:r>
          </w:p>
        </w:tc>
        <w:tc>
          <w:tcPr>
            <w:tcW w:w="4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Multivariable analysis</w:t>
            </w:r>
          </w:p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=0.026, n=60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Correlation coefficient 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B (95% CI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 w:rsidRPr="00FF78BA"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B (95% CI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</w:rPr>
            </w:pPr>
            <w:r w:rsidRPr="00FF78BA">
              <w:rPr>
                <w:b/>
                <w:i/>
              </w:rPr>
              <w:t xml:space="preserve">P </w:t>
            </w:r>
            <w:r>
              <w:rPr>
                <w:b/>
              </w:rPr>
              <w:t>value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Age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4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01 (-0.002, 0.00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278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 xml:space="preserve">-0.001 (-0.002, 0.001)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316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Male gender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9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1 (-0.0, 0.02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490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 xml:space="preserve">-0.01 (-0.03, 0.02)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572</w:t>
            </w: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Systolic blood press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7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004 (-0.001, 0.0002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199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rPr>
          <w:trHeight w:val="67"/>
        </w:trPr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Ever smok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 xml:space="preserve">0.001 (-0.023, 0.025)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957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Body mass ind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8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01 (-0.005, 0.002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530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Waist/hip circumf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2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tabs>
                <w:tab w:val="right" w:pos="2761"/>
              </w:tabs>
              <w:spacing w:after="0"/>
              <w:jc w:val="left"/>
            </w:pPr>
            <w:r>
              <w:t>0.01 (-0.14, 0.16) (n=58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860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TC/HDL-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9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04 (-0.015, 0.008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520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OMA-I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28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1 (-0.01, -0.0004) (n=56)^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0.035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NT-</w:t>
            </w:r>
            <w:proofErr w:type="spellStart"/>
            <w:r>
              <w:t>proBN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0.08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0.00007 (-0.0002, 0.0003)</w:t>
            </w:r>
            <w:r>
              <w:t xml:space="preserve"> (n=56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559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RA disease dur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25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01 (-0.002, 0.000004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Cs/>
              </w:rPr>
            </w:pPr>
            <w:r>
              <w:rPr>
                <w:bCs/>
              </w:rPr>
              <w:t>0.051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3 variable DAS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BC2641" w:rsidP="00662A40">
            <w:pPr>
              <w:spacing w:after="0"/>
              <w:jc w:val="left"/>
            </w:pPr>
            <w:r>
              <w:t>-0.158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BC2641" w:rsidP="00662A40">
            <w:pPr>
              <w:spacing w:after="0"/>
              <w:jc w:val="left"/>
            </w:pPr>
            <w:r>
              <w:t>-0.006 (-0.015, 0.004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BC2641">
            <w:pPr>
              <w:spacing w:after="0"/>
              <w:jc w:val="left"/>
            </w:pPr>
            <w:r>
              <w:t>0.</w:t>
            </w:r>
            <w:r w:rsidR="00BC2641">
              <w:t>226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ACP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6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1 (-0.04, 0.02) (n=59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651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AQ-D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15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1 (-0.02, 0.01) (n=57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252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History of joint surge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26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0.03 (-0.05, -0.001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0.043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  <w:tr w:rsidR="00104F97" w:rsidTr="00662A40">
        <w:tc>
          <w:tcPr>
            <w:tcW w:w="3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Current use of biological DMAR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6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01 (-0.02, 0.03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0.679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4F97" w:rsidRDefault="00104F97" w:rsidP="00662A40">
            <w:pPr>
              <w:spacing w:after="0"/>
              <w:jc w:val="left"/>
            </w:pPr>
            <w:r>
              <w:t>-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F97" w:rsidRDefault="00104F97" w:rsidP="00662A40">
            <w:pPr>
              <w:spacing w:after="0"/>
              <w:jc w:val="left"/>
            </w:pPr>
          </w:p>
        </w:tc>
      </w:tr>
    </w:tbl>
    <w:p w:rsidR="00104F97" w:rsidRDefault="00104F97" w:rsidP="00104F97">
      <w:pPr>
        <w:spacing w:after="0" w:line="240" w:lineRule="auto"/>
      </w:pPr>
      <w:r>
        <w:lastRenderedPageBreak/>
        <w:t>ACPA, anti-</w:t>
      </w:r>
      <w:proofErr w:type="spellStart"/>
      <w:r>
        <w:t>citrullinated</w:t>
      </w:r>
      <w:proofErr w:type="spellEnd"/>
      <w:r>
        <w:t xml:space="preserve"> peptide antibody; CRP, C-reactive protein; DAS28CRP, 28 joint disease activity score; DMARD, disease modifying anti-rheumatic drug; HAQ-DI, health assessment questionnaire-disability index; HOMA-IR, homeostasis model of assessment of insulin resistance; MWT, mean wall thickness; NT-</w:t>
      </w:r>
      <w:proofErr w:type="spellStart"/>
      <w:r>
        <w:t>proBNP</w:t>
      </w:r>
      <w:proofErr w:type="spellEnd"/>
      <w:r>
        <w:t>, N-terminal pro-brain natriuretic peptide; S'=Peak systolic strain rate; TC/HDL-C, total cholesterol/high-density lipoprotein cholesterol ratio</w:t>
      </w:r>
    </w:p>
    <w:p w:rsidR="00104F97" w:rsidRDefault="00104F97" w:rsidP="00104F97">
      <w:pPr>
        <w:spacing w:after="0" w:line="240" w:lineRule="auto"/>
      </w:pPr>
      <w:r>
        <w:t>*variable entered into linear regression model as associated with carotid wall volume index in the literature</w:t>
      </w:r>
    </w:p>
    <w:p w:rsidR="00104F97" w:rsidRDefault="00104F97" w:rsidP="00104F97">
      <w:pPr>
        <w:spacing w:after="0" w:line="240" w:lineRule="auto"/>
        <w:jc w:val="left"/>
      </w:pPr>
      <w:r>
        <w:t>^Excluding high outlier:</w:t>
      </w:r>
      <w:r w:rsidRPr="0020629C">
        <w:t xml:space="preserve"> Correlation coef</w:t>
      </w:r>
      <w:r>
        <w:t>ficient -0.15 B (95% CI) -0.01 (-0.02, 0.01</w:t>
      </w:r>
      <w:r w:rsidRPr="0020629C">
        <w:t>) p=0.262</w:t>
      </w:r>
    </w:p>
    <w:p w:rsidR="00104F97" w:rsidRDefault="00104F97" w:rsidP="00104F97">
      <w:pPr>
        <w:rPr>
          <w:lang w:eastAsia="en-GB"/>
        </w:rPr>
      </w:pPr>
    </w:p>
    <w:p w:rsidR="00241B2E" w:rsidRDefault="00241B2E"/>
    <w:sectPr w:rsidR="00241B2E" w:rsidSect="00C51044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57C" w:rsidRDefault="002E657C" w:rsidP="003960F3">
      <w:pPr>
        <w:spacing w:after="0" w:line="240" w:lineRule="auto"/>
      </w:pPr>
      <w:r>
        <w:separator/>
      </w:r>
    </w:p>
  </w:endnote>
  <w:endnote w:type="continuationSeparator" w:id="0">
    <w:p w:rsidR="002E657C" w:rsidRDefault="002E657C" w:rsidP="00396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57C" w:rsidRDefault="002E657C" w:rsidP="003960F3">
      <w:pPr>
        <w:spacing w:after="0" w:line="240" w:lineRule="auto"/>
      </w:pPr>
      <w:r>
        <w:separator/>
      </w:r>
    </w:p>
  </w:footnote>
  <w:footnote w:type="continuationSeparator" w:id="0">
    <w:p w:rsidR="002E657C" w:rsidRDefault="002E657C" w:rsidP="003960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7911854"/>
      <w:docPartObj>
        <w:docPartGallery w:val="Page Numbers (Top of Page)"/>
        <w:docPartUnique/>
      </w:docPartObj>
    </w:sdtPr>
    <w:sdtEndPr>
      <w:rPr>
        <w:noProof/>
      </w:rPr>
    </w:sdtEndPr>
    <w:sdtContent>
      <w:p w:rsidR="003960F3" w:rsidRDefault="003960F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10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60F3" w:rsidRDefault="003960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04F97"/>
    <w:rsid w:val="00104F97"/>
    <w:rsid w:val="00241B2E"/>
    <w:rsid w:val="002E657C"/>
    <w:rsid w:val="003960F3"/>
    <w:rsid w:val="008D4A9A"/>
    <w:rsid w:val="00A44B3C"/>
    <w:rsid w:val="00A5160E"/>
    <w:rsid w:val="00BC2641"/>
    <w:rsid w:val="00C51044"/>
    <w:rsid w:val="00CD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7"/>
    <w:pPr>
      <w:spacing w:after="1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4F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nhideWhenUsed/>
    <w:qFormat/>
    <w:rsid w:val="00104F97"/>
    <w:pPr>
      <w:keepNext w:val="0"/>
      <w:keepLines w:val="0"/>
      <w:spacing w:before="360" w:after="240"/>
      <w:jc w:val="left"/>
      <w:outlineLvl w:val="1"/>
    </w:pPr>
    <w:rPr>
      <w:rFonts w:asciiTheme="minorHAnsi" w:eastAsia="Times New Roman" w:hAnsiTheme="minorHAnsi" w:cs="Arial"/>
      <w:b/>
      <w:color w:val="auto"/>
      <w:sz w:val="28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04F97"/>
    <w:rPr>
      <w:rFonts w:eastAsia="Times New Roman" w:cs="Arial"/>
      <w:b/>
      <w:sz w:val="28"/>
      <w:szCs w:val="20"/>
      <w:lang w:eastAsia="en-GB"/>
    </w:rPr>
  </w:style>
  <w:style w:type="paragraph" w:styleId="Caption">
    <w:name w:val="caption"/>
    <w:basedOn w:val="Normal"/>
    <w:next w:val="Normal"/>
    <w:uiPriority w:val="99"/>
    <w:semiHidden/>
    <w:unhideWhenUsed/>
    <w:qFormat/>
    <w:rsid w:val="00104F97"/>
    <w:pPr>
      <w:keepLines/>
      <w:spacing w:before="240" w:line="240" w:lineRule="atLeast"/>
      <w:ind w:left="547" w:hanging="547"/>
    </w:pPr>
    <w:rPr>
      <w:rFonts w:eastAsia="Times New Roman" w:cs="Arial"/>
      <w:b/>
      <w:bCs/>
      <w:szCs w:val="24"/>
      <w:lang w:eastAsia="en-GB"/>
    </w:rPr>
  </w:style>
  <w:style w:type="table" w:styleId="TableGrid">
    <w:name w:val="Table Grid"/>
    <w:basedOn w:val="TableNormal"/>
    <w:uiPriority w:val="59"/>
    <w:rsid w:val="00104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04F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960F3"/>
  </w:style>
  <w:style w:type="paragraph" w:styleId="Header">
    <w:name w:val="header"/>
    <w:basedOn w:val="Normal"/>
    <w:link w:val="HeaderChar"/>
    <w:uiPriority w:val="99"/>
    <w:unhideWhenUsed/>
    <w:rsid w:val="00396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0F3"/>
  </w:style>
  <w:style w:type="paragraph" w:styleId="Footer">
    <w:name w:val="footer"/>
    <w:basedOn w:val="Normal"/>
    <w:link w:val="FooterChar"/>
    <w:uiPriority w:val="99"/>
    <w:unhideWhenUsed/>
    <w:rsid w:val="00396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0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7"/>
    <w:pPr>
      <w:spacing w:after="1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4F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nhideWhenUsed/>
    <w:qFormat/>
    <w:rsid w:val="00104F97"/>
    <w:pPr>
      <w:keepNext w:val="0"/>
      <w:keepLines w:val="0"/>
      <w:spacing w:before="360" w:after="240"/>
      <w:jc w:val="left"/>
      <w:outlineLvl w:val="1"/>
    </w:pPr>
    <w:rPr>
      <w:rFonts w:asciiTheme="minorHAnsi" w:eastAsia="Times New Roman" w:hAnsiTheme="minorHAnsi" w:cs="Arial"/>
      <w:b/>
      <w:color w:val="auto"/>
      <w:sz w:val="28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04F97"/>
    <w:rPr>
      <w:rFonts w:eastAsia="Times New Roman" w:cs="Arial"/>
      <w:b/>
      <w:sz w:val="28"/>
      <w:szCs w:val="20"/>
      <w:lang w:eastAsia="en-GB"/>
    </w:rPr>
  </w:style>
  <w:style w:type="paragraph" w:styleId="Caption">
    <w:name w:val="caption"/>
    <w:basedOn w:val="Normal"/>
    <w:next w:val="Normal"/>
    <w:uiPriority w:val="99"/>
    <w:semiHidden/>
    <w:unhideWhenUsed/>
    <w:qFormat/>
    <w:rsid w:val="00104F97"/>
    <w:pPr>
      <w:keepLines/>
      <w:spacing w:before="240" w:line="240" w:lineRule="atLeast"/>
      <w:ind w:left="547" w:hanging="547"/>
    </w:pPr>
    <w:rPr>
      <w:rFonts w:eastAsia="Times New Roman" w:cs="Arial"/>
      <w:b/>
      <w:bCs/>
      <w:szCs w:val="24"/>
      <w:lang w:eastAsia="en-GB"/>
    </w:rPr>
  </w:style>
  <w:style w:type="table" w:styleId="TableGrid">
    <w:name w:val="Table Grid"/>
    <w:basedOn w:val="TableNormal"/>
    <w:uiPriority w:val="59"/>
    <w:rsid w:val="00104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04F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960F3"/>
  </w:style>
  <w:style w:type="paragraph" w:styleId="Header">
    <w:name w:val="header"/>
    <w:basedOn w:val="Normal"/>
    <w:link w:val="HeaderChar"/>
    <w:uiPriority w:val="99"/>
    <w:unhideWhenUsed/>
    <w:rsid w:val="00396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0F3"/>
  </w:style>
  <w:style w:type="paragraph" w:styleId="Footer">
    <w:name w:val="footer"/>
    <w:basedOn w:val="Normal"/>
    <w:link w:val="FooterChar"/>
    <w:uiPriority w:val="99"/>
    <w:unhideWhenUsed/>
    <w:rsid w:val="00396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0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-Anne Bissell</dc:creator>
  <cp:keywords/>
  <dc:description/>
  <cp:lastModifiedBy>VKIRAM</cp:lastModifiedBy>
  <cp:revision>5</cp:revision>
  <dcterms:created xsi:type="dcterms:W3CDTF">2018-06-25T10:17:00Z</dcterms:created>
  <dcterms:modified xsi:type="dcterms:W3CDTF">2018-11-08T05:28:00Z</dcterms:modified>
</cp:coreProperties>
</file>